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01E556">
      <w:pPr>
        <w:spacing w:before="0" w:after="6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upplementary Tables</w:t>
      </w:r>
    </w:p>
    <w:p w14:paraId="53FACDA3">
      <w:pPr>
        <w:spacing w:before="0" w:after="60"/>
      </w:pPr>
      <w:r>
        <w:rPr>
          <w:rFonts w:hint="default" w:ascii="Times New Roman" w:hAnsi="Times New Roman" w:cs="Times New Roman"/>
          <w:sz w:val="18"/>
          <w:szCs w:val="18"/>
        </w:rPr>
        <w:t>Table S1. Preclinical pharmacology evidence matrix (including extract type and characterization/QC). Table S1 is presented in two parts (S1A and S1B) to improve readability on the page</w:t>
      </w:r>
      <w:bookmarkStart w:id="0" w:name="_GoBack"/>
      <w:bookmarkEnd w:id="0"/>
      <w:r>
        <w:rPr>
          <w:sz w:val="18"/>
        </w:rPr>
        <w:t>.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14"/>
        <w:gridCol w:w="1361"/>
        <w:gridCol w:w="1928"/>
        <w:gridCol w:w="1587"/>
        <w:gridCol w:w="1361"/>
        <w:gridCol w:w="1417"/>
        <w:gridCol w:w="1247"/>
        <w:gridCol w:w="1304"/>
      </w:tblGrid>
      <w:tr w14:paraId="4EF67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1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C0978F9">
            <w:pPr>
              <w:spacing w:before="0" w:after="0" w:line="240" w:lineRule="auto"/>
              <w:jc w:val="left"/>
            </w:pPr>
            <w:r>
              <w:rPr>
                <w:sz w:val="16"/>
              </w:rPr>
              <w:t>Indication/axis</w:t>
            </w:r>
          </w:p>
        </w:tc>
        <w:tc>
          <w:tcPr>
            <w:tcW w:w="1814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5866F09">
            <w:pPr>
              <w:spacing w:before="0" w:after="0" w:line="240" w:lineRule="auto"/>
              <w:jc w:val="left"/>
            </w:pPr>
            <w:r>
              <w:rPr>
                <w:sz w:val="16"/>
              </w:rPr>
              <w:t>Intervention</w:t>
            </w:r>
          </w:p>
        </w:tc>
        <w:tc>
          <w:tcPr>
            <w:tcW w:w="1361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75A83D2">
            <w:pPr>
              <w:spacing w:before="0" w:after="0" w:line="240" w:lineRule="auto"/>
              <w:jc w:val="left"/>
            </w:pPr>
            <w:r>
              <w:rPr>
                <w:sz w:val="16"/>
              </w:rPr>
              <w:t>Extract type</w:t>
            </w:r>
          </w:p>
        </w:tc>
        <w:tc>
          <w:tcPr>
            <w:tcW w:w="1928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6F53EE5">
            <w:pPr>
              <w:spacing w:before="0" w:after="0" w:line="240" w:lineRule="auto"/>
              <w:jc w:val="left"/>
            </w:pPr>
            <w:r>
              <w:rPr>
                <w:sz w:val="16"/>
              </w:rPr>
              <w:t>Characterization (QC/purity)</w:t>
            </w:r>
          </w:p>
        </w:tc>
        <w:tc>
          <w:tcPr>
            <w:tcW w:w="1587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0EC58EB">
            <w:pPr>
              <w:spacing w:before="0" w:after="0" w:line="240" w:lineRule="auto"/>
              <w:jc w:val="left"/>
            </w:pPr>
            <w:r>
              <w:rPr>
                <w:sz w:val="16"/>
              </w:rPr>
              <w:t>Model (in vitro/in vivo)</w:t>
            </w:r>
          </w:p>
        </w:tc>
        <w:tc>
          <w:tcPr>
            <w:tcW w:w="1361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6254582">
            <w:pPr>
              <w:spacing w:before="0" w:after="0" w:line="240" w:lineRule="auto"/>
              <w:jc w:val="left"/>
            </w:pPr>
            <w:r>
              <w:rPr>
                <w:sz w:val="16"/>
              </w:rPr>
              <w:t>Dose/MAC</w:t>
            </w:r>
          </w:p>
        </w:tc>
        <w:tc>
          <w:tcPr>
            <w:tcW w:w="1417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2D998C6">
            <w:pPr>
              <w:spacing w:before="0" w:after="0" w:line="240" w:lineRule="auto"/>
              <w:jc w:val="left"/>
            </w:pPr>
            <w:r>
              <w:rPr>
                <w:sz w:val="16"/>
              </w:rPr>
              <w:t>Controls</w:t>
            </w:r>
          </w:p>
        </w:tc>
        <w:tc>
          <w:tcPr>
            <w:tcW w:w="1247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8953D15">
            <w:pPr>
              <w:spacing w:before="0" w:after="0" w:line="240" w:lineRule="auto"/>
              <w:jc w:val="left"/>
            </w:pPr>
            <w:r>
              <w:rPr>
                <w:sz w:val="16"/>
              </w:rPr>
              <w:t>Duration</w:t>
            </w:r>
          </w:p>
        </w:tc>
        <w:tc>
          <w:tcPr>
            <w:tcW w:w="1304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011ED5B">
            <w:pPr>
              <w:spacing w:before="0" w:after="0" w:line="240" w:lineRule="auto"/>
              <w:jc w:val="left"/>
            </w:pPr>
            <w:r>
              <w:rPr>
                <w:sz w:val="16"/>
              </w:rPr>
              <w:t>Reference</w:t>
            </w:r>
          </w:p>
        </w:tc>
      </w:tr>
      <w:tr w14:paraId="036C7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58A3A2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sulin sensitivity</w:t>
            </w:r>
          </w:p>
        </w:tc>
        <w:tc>
          <w:tcPr>
            <w:tcW w:w="1814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3BB310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stragalus polysaccharides</w:t>
            </w:r>
          </w:p>
        </w:tc>
        <w:tc>
          <w:tcPr>
            <w:tcW w:w="1361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283E80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Extract fraction (polysaccharide; as stated)</w:t>
            </w:r>
          </w:p>
        </w:tc>
        <w:tc>
          <w:tcPr>
            <w:tcW w:w="1928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ADCD35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omposition/marker QC NR</w:t>
            </w:r>
          </w:p>
        </w:tc>
        <w:tc>
          <w:tcPr>
            <w:tcW w:w="1587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DBC81E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9D4C90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8F6779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937F70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DB803C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Kearney et al., 2021</w:t>
            </w:r>
          </w:p>
        </w:tc>
      </w:tr>
      <w:tr w14:paraId="0CB8F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7A33FB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sulin resistanc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77C1D8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erari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3ABA30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F965CA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458EAD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74023C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4F074F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5CCBA8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D16504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Huang et al., 2012</w:t>
            </w:r>
          </w:p>
        </w:tc>
      </w:tr>
      <w:tr w14:paraId="1C146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350702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Energy metabolism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6D839A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erberin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C25D80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07166D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83EDF2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99F8E7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61ED75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54407F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854B99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Lee et al., 2006; Wang et al., 2024</w:t>
            </w:r>
          </w:p>
        </w:tc>
      </w:tr>
      <w:tr w14:paraId="69AC2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FE41B8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ut hormone signaling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A33767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ardenosid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71C6EB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9AC902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31AB75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806D75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7874A9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621E87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40A1A9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Wang et al., 2022</w:t>
            </w:r>
          </w:p>
        </w:tc>
      </w:tr>
      <w:tr w14:paraId="6D60F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337987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ile-acid signaling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4925DA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Rhei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887DD1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482ACD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5F8795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6F4269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1EF6FD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49420C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5233DC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Hu et al., 2024; Zhao et al., 2024</w:t>
            </w:r>
          </w:p>
        </w:tc>
      </w:tr>
      <w:tr w14:paraId="22DC9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DA3081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N (renal fibrosis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365E56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Huanglian Jiedu Decoctio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33F07D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ulti-botanical preparation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7D7871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arker/batch QC NR; chemical profiling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18DE02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 vivo: STZ diabetic ra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5B1A7B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55DA04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530CC1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F6AC5D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i et al., 2025</w:t>
            </w:r>
          </w:p>
        </w:tc>
      </w:tr>
      <w:tr w14:paraId="63B31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7D3BA7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R (retinal inflammation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092ADE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aicali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4FD4F9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540B4E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5FBF4A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 vitro: ARPE-19 high glucos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A470AF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6A5F8A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CF7821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7730EB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Sabry et al., 2024</w:t>
            </w:r>
          </w:p>
        </w:tc>
      </w:tr>
      <w:tr w14:paraId="6A68D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0D1F1E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R (neovascularization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730956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aicali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009C65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C92969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FC5891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 vivo: STZ diabetic mous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B50A42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50 mg/kg ora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EFC793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Vehicle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AABA9B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EDBB3C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ong et al., 2025</w:t>
            </w:r>
          </w:p>
        </w:tc>
      </w:tr>
      <w:tr w14:paraId="42E44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F310ED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uroprotection exemplar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7D8530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insenoside Rg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5621EA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166C52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6611ED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 vivo: APP/PS1 mouse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C57EDE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E69733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odel group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F3CB73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99F40A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Zhang et al., 2025; Nie et al., 2017</w:t>
            </w:r>
          </w:p>
        </w:tc>
      </w:tr>
      <w:tr w14:paraId="405B4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3D1814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Oxidative stress (cardiac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00E4F1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carii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3B603F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0A0C3C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46ED3E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EE80EE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DA0E16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7C031B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E049F0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Li et al., 2022; Zheng et al., 2022</w:t>
            </w:r>
          </w:p>
        </w:tc>
      </w:tr>
      <w:tr w14:paraId="127A1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86FA29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rdiomyocytes (HG injury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98DF7E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anshinone II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022FD8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EA6B89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6ED863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 vitro: H9c2 high glucos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8F7C1F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C50 12.6 μM (cell viability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D310DB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2A0F2B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736B3B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Ji et al., 2018</w:t>
            </w:r>
          </w:p>
        </w:tc>
      </w:tr>
      <w:tr w14:paraId="7BDB6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0E50C6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rdiac apoptosis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96CCDA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anshinone II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98821F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0C1692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D18454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 vivo: STZ diabetic mous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9FAEE6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C41CFE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B453A5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645B3E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oura et al., 2021</w:t>
            </w:r>
          </w:p>
        </w:tc>
      </w:tr>
      <w:tr w14:paraId="095B9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D8B048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uroinflammatio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3C3F2B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astrodi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50F2CE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437750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675256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8E8DD4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783D04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F153AF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38CF0E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Wong et al., 2023</w:t>
            </w:r>
          </w:p>
        </w:tc>
      </w:tr>
      <w:tr w14:paraId="0C051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58D708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flammasom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207892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riptolid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F9F8BA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solated plant metabolite (as stated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7FAF91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rity/identity verification N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ADF488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(as cited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9178A8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A720F5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FE7204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901F40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ing et al., 2024</w:t>
            </w:r>
          </w:p>
        </w:tc>
      </w:tr>
    </w:tbl>
    <w:p w14:paraId="7CD11FF1">
      <w:r>
        <w:rPr>
          <w:sz w:val="18"/>
        </w:rPr>
        <w:t>Table S1 (continued). Part B: Mechanistic/endpoints and ConPhyMP reporting fields.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561"/>
        <w:gridCol w:w="2149"/>
        <w:gridCol w:w="1627"/>
        <w:gridCol w:w="1925"/>
        <w:gridCol w:w="1683"/>
        <w:gridCol w:w="1760"/>
        <w:gridCol w:w="1614"/>
        <w:gridCol w:w="902"/>
      </w:tblGrid>
      <w:tr w14:paraId="4BC66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1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B73F0EC">
            <w:pPr>
              <w:spacing w:before="0" w:after="0" w:line="240" w:lineRule="auto"/>
              <w:jc w:val="left"/>
            </w:pPr>
            <w:r>
              <w:rPr>
                <w:sz w:val="16"/>
              </w:rPr>
              <w:t>Indication/axis</w:t>
            </w:r>
          </w:p>
        </w:tc>
        <w:tc>
          <w:tcPr>
            <w:tcW w:w="1814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4FD0C0A">
            <w:pPr>
              <w:spacing w:before="0" w:after="0" w:line="240" w:lineRule="auto"/>
              <w:jc w:val="left"/>
            </w:pPr>
            <w:r>
              <w:rPr>
                <w:sz w:val="16"/>
              </w:rPr>
              <w:t>Intervention</w:t>
            </w:r>
          </w:p>
        </w:tc>
        <w:tc>
          <w:tcPr>
            <w:tcW w:w="2268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974F9F7">
            <w:pPr>
              <w:spacing w:before="0" w:after="0" w:line="240" w:lineRule="auto"/>
              <w:jc w:val="left"/>
            </w:pPr>
            <w:r>
              <w:rPr>
                <w:sz w:val="16"/>
              </w:rPr>
              <w:t>Key pharmacology/mechanism</w:t>
            </w:r>
          </w:p>
        </w:tc>
        <w:tc>
          <w:tcPr>
            <w:tcW w:w="1814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775D24D">
            <w:pPr>
              <w:spacing w:before="0" w:after="0" w:line="240" w:lineRule="auto"/>
              <w:jc w:val="left"/>
            </w:pPr>
            <w:r>
              <w:rPr>
                <w:sz w:val="16"/>
              </w:rPr>
              <w:t>Key endpoints</w:t>
            </w:r>
          </w:p>
        </w:tc>
        <w:tc>
          <w:tcPr>
            <w:tcW w:w="2268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4BC32E2">
            <w:pPr>
              <w:spacing w:before="0" w:after="0" w:line="240" w:lineRule="auto"/>
              <w:jc w:val="left"/>
            </w:pPr>
            <w:r>
              <w:rPr>
                <w:sz w:val="16"/>
              </w:rPr>
              <w:t>Main findings</w:t>
            </w:r>
          </w:p>
        </w:tc>
        <w:tc>
          <w:tcPr>
            <w:tcW w:w="1701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3EA1B0B">
            <w:pPr>
              <w:spacing w:before="0" w:after="0" w:line="240" w:lineRule="auto"/>
              <w:jc w:val="left"/>
            </w:pPr>
            <w:r>
              <w:rPr>
                <w:sz w:val="16"/>
              </w:rPr>
              <w:t>Reporting gaps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282A1C2">
            <w:pPr>
              <w:spacing w:before="0" w:after="0" w:line="240" w:lineRule="auto"/>
              <w:jc w:val="left"/>
            </w:pPr>
            <w:r>
              <w:rPr>
                <w:sz w:val="16"/>
              </w:rPr>
              <w:t>Botanical identity (validated species/part/voucher)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EE17540">
            <w:pPr>
              <w:spacing w:before="0" w:after="0" w:line="240" w:lineRule="auto"/>
              <w:jc w:val="left"/>
            </w:pPr>
            <w:r>
              <w:rPr>
                <w:sz w:val="16"/>
              </w:rPr>
              <w:t>Preparation processing (for formulas; extraction/ratio)</w:t>
            </w:r>
          </w:p>
        </w:tc>
        <w:tc>
          <w:tcPr>
            <w:tcW w:w="964" w:type="dxa"/>
            <w:tcBorders>
              <w:bottom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2F19DE1">
            <w:pPr>
              <w:spacing w:before="0" w:after="0" w:line="240" w:lineRule="auto"/>
              <w:jc w:val="left"/>
            </w:pPr>
            <w:r>
              <w:rPr>
                <w:sz w:val="16"/>
              </w:rPr>
              <w:t>Reference</w:t>
            </w:r>
          </w:p>
        </w:tc>
      </w:tr>
      <w:tr w14:paraId="543BC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A773B5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sulin sensitivity</w:t>
            </w:r>
          </w:p>
        </w:tc>
        <w:tc>
          <w:tcPr>
            <w:tcW w:w="1814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6865EA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stragalus polysaccharides</w:t>
            </w:r>
          </w:p>
        </w:tc>
        <w:tc>
          <w:tcPr>
            <w:tcW w:w="2268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9F6E25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Facilitates PI3K–IRS→Akt activation</w:t>
            </w:r>
          </w:p>
        </w:tc>
        <w:tc>
          <w:tcPr>
            <w:tcW w:w="1814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4A53B0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sulin signaling readouts; glucose uptake</w:t>
            </w:r>
          </w:p>
        </w:tc>
        <w:tc>
          <w:tcPr>
            <w:tcW w:w="2268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19AD5D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mproved insulin signaling in preclinical contexts</w:t>
            </w:r>
          </w:p>
        </w:tc>
        <w:tc>
          <w:tcPr>
            <w:tcW w:w="1701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3BEE88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axonomy/QC, dose, and comparator details NR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FE50BE6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AE6F36B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op w:val="single" w:color="000000" w:sz="8" w:space="0"/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F1F615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Kearney et al., 2021</w:t>
            </w:r>
          </w:p>
        </w:tc>
      </w:tr>
      <w:tr w14:paraId="0BD03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4F2C09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sulin resistanc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264AAD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uerari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AF39B5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JNK inhibition protects IRS-1/2 signaling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D3FD87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RS-1/2 integrity; Akt signaling; glycemi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28FD98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echanistic support for improved insulin signali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785B15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ose/route/duration and controls NR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0D84315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5275205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BA3AEC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Huang et al., 2012</w:t>
            </w:r>
          </w:p>
        </w:tc>
      </w:tr>
      <w:tr w14:paraId="67622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840F0F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Energy metabolism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5D6851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erberin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4E7864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ctivates AMPK; promotes GLUT4 translocation; may modulate BA/TGR5–GLP-1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A93759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MPK phosphorylation; GLUT4 translocation; GLP-1; glycemi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16E669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reclinical evidence for improved glucose handli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FF18C8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oncentration/dose, PK, and assay counter-screens NR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E6EB39C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938C0E5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23EA6D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Lee et al., 2006; Wang et al., 2024</w:t>
            </w:r>
          </w:p>
        </w:tc>
      </w:tr>
      <w:tr w14:paraId="334C3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93AA88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ut hormone signaling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9E024D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ardenosid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28FDB2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GR5 agonism; stimulates GLP-1 secretio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F80E20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LP-1; insulin sensitivity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2BEEE7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echanistic support for incretin-mediated benefit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713DD5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ose/route and model details NR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32FFE63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D13FB18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B28D24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Wang et al., 2022</w:t>
            </w:r>
          </w:p>
        </w:tc>
      </w:tr>
      <w:tr w14:paraId="203C7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C71BA6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ile-acid signaling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7C6AED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Rhei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09DC03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Epigenetic suppression of CYP7A1; FXR/SHP modulatio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91144D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A composition; hepatic inflammatio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CA550F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echanistic link to BA remodeling and inflammation control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C823F0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ose/PK and endpoints NR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94D7CC9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2BD64E9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125791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Hu et al., 2024; Zhao et al., 2024</w:t>
            </w:r>
          </w:p>
        </w:tc>
      </w:tr>
      <w:tr w14:paraId="7A059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800299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N (renal fibrosis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404901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Huanglian Jiedu Decoctio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D80DB5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nti-fibrotic signaling (TGF-β1/collagen I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7EF69E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24-h urine protein; renal TGF-β1 &amp; collagen I (IHC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56CB95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24-h urine protein ~−35%; IHC score TGF-β1/collagen I ~−40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6172C4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ed dose, duration, QC markers, taxonomic validation, and comparator arms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C928058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5946855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A5239B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i et al., 2025</w:t>
            </w:r>
          </w:p>
        </w:tc>
      </w:tr>
      <w:tr w14:paraId="1D384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4DE2EF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R (retinal inflammation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80929F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aicali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C6D61A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LR4/NF-κB inhibition; anti-VEGF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6C69A9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VEGF; NF-κB p65 protei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AFB85E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VEGF −52%; p65 protein −37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5F269C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ed concentration, exposure time, assay details, and orthogonal validation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C0342BB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0161D79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4437C6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Sabry et al., 2024</w:t>
            </w:r>
          </w:p>
        </w:tc>
      </w:tr>
      <w:tr w14:paraId="5E426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E20386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R (neovascularization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07DFDA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Baicali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EF44E1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nti-angiogenic via VEGFR2-related signaling (as cited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C003BE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Retinal neovascularization are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333764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ovascularization area −33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1F21B7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ed duration, blinding/randomization, and positive control reporting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49B1B98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C39BC24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AC1C98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ong et al., 2025</w:t>
            </w:r>
          </w:p>
        </w:tc>
      </w:tr>
      <w:tr w14:paraId="41D9D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536D55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uroprotection exemplar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B4E1F7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insenoside Rg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E4AAF6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PI3K/Akt–BDNF activatio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BD48E6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orris water maze; hippocampal BDNF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14B393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Escape latency −41.3%; hippocampal BDNF ×2.4; ↑Akt phosphorylation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07CEDD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ot a diabetes model; requires T2DM/DCD-specific validation and dosing details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9CEABFF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C7C0889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5A481E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Zhang et al., 2025; Nie et al., 2017</w:t>
            </w:r>
          </w:p>
        </w:tc>
      </w:tr>
      <w:tr w14:paraId="44852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E84036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Oxidative stress (cardiac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E13A25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carii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A4E8CE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RF2 activation; ↓ERS (IRE1α–XBP1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C7FB65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SOD2; MDA; cardiac functio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11ED5C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Reported antioxidant and functional improvements (quantitative details not summarized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C5A4E4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ed numeric outcomes, dose, and model details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60D56CC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99693B1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A2F51D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Li et al., 2022; Zheng et al., 2022</w:t>
            </w:r>
          </w:p>
        </w:tc>
      </w:tr>
      <w:tr w14:paraId="05AEB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DAFED0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rdiomyocytes (HG injury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1209B0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anshinone II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BC40E8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ntioxidant; supports NRF2/HO-1 axis (as cited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C365CF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ROS; SOD2; MD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70F042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SOD2 ×1.9; MDA −46.2%; ROS ↓~60% (as described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22757F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ed exposure time, assay method, and fluorescence/redox interference controls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9AA0180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B03FC1B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995E77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Ji et al., 2018</w:t>
            </w:r>
          </w:p>
        </w:tc>
      </w:tr>
      <w:tr w14:paraId="3A594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038ECD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rdiac apoptosis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AB2973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anshinone II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9A1B1E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Antioxidant; anti-apoptotic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F6ACCC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rdiac TUNEL assay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8B8256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UNEL+ cells −41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912BF3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ed dose/route/duration and functional endpoints (echo)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BD5EAC2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0CCC3F3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F9A373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Moura et al., 2021</w:t>
            </w:r>
          </w:p>
        </w:tc>
      </w:tr>
      <w:tr w14:paraId="7C367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708CBC1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uroinflammatio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C5B141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Gastrodi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8ED594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LR4/NF-κB inhibitio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88887A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NS inflammatory markers; cognitio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7E88CE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uroprotective effects in diabetes-relevant contexts (details NR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1D74094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Need quantitative outcomes and dose details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5C13D55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32628EE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0B6EA4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Wong et al., 2023</w:t>
            </w:r>
          </w:p>
        </w:tc>
      </w:tr>
      <w:tr w14:paraId="2195A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03EE0E3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flammasom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81D18E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Triptolid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445E009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isrupts NEK7-mediated NLRP3 assembly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1D1D80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Caspase-1; IL-1β/IL-18; NLRP3 readout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37404A7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Inflammasome suppression reported (details NR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576F3E8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Safety window and toxicity reporting required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C06D730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1814" w:type="dxa"/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648E2656">
            <w:pPr>
              <w:spacing w:before="0" w:after="0" w:line="240" w:lineRule="auto"/>
              <w:jc w:val="left"/>
            </w:pPr>
            <w:r>
              <w:rPr>
                <w:sz w:val="16"/>
              </w:rPr>
              <w:t>NR (not reported) / see Supplementary Table Sx</w:t>
            </w:r>
          </w:p>
        </w:tc>
        <w:tc>
          <w:tcPr>
            <w:tcW w:w="964" w:type="dxa"/>
            <w:tcBorders>
              <w:tl2br w:val="nil"/>
              <w:tr2bl w:val="nil"/>
            </w:tcBorders>
            <w:tcMar>
              <w:top w:w="50" w:type="dxa"/>
              <w:left w:w="55" w:type="dxa"/>
              <w:bottom w:w="50" w:type="dxa"/>
              <w:right w:w="55" w:type="dxa"/>
            </w:tcMar>
          </w:tcPr>
          <w:p w14:paraId="21E11C2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</w:rPr>
              <w:t>Ding et al., 2024</w:t>
            </w:r>
          </w:p>
        </w:tc>
      </w:tr>
    </w:tbl>
    <w:p w14:paraId="43DC444F">
      <w:pPr>
        <w:spacing w:before="0" w:after="6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Table note: Some phytochemicals may show assay-interference liabilities (including PAINS); support mechanisms with orthogonal validation and appropriate counter-screens.</w:t>
      </w:r>
    </w:p>
    <w:p w14:paraId="1586261F">
      <w:pPr>
        <w:spacing w:before="0" w:after="6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DN, diabetic nephropathy; DR, diabetic retinopathy; DCM, diabetic cardiomyopathy; DCD, diabetes-associated cognitive decline; STZ, streptozotocin; MAC, minimal active concentration; NR, not reported.</w:t>
      </w:r>
    </w:p>
    <w:p w14:paraId="462E7650">
      <w:pPr>
        <w:spacing w:before="0" w:after="60"/>
        <w:rPr>
          <w:rFonts w:hint="default" w:ascii="Times New Roman" w:hAnsi="Times New Roman" w:cs="Times New Roman"/>
          <w:sz w:val="18"/>
          <w:szCs w:val="18"/>
        </w:rPr>
      </w:pPr>
    </w:p>
    <w:p w14:paraId="260AE328">
      <w:pPr>
        <w:spacing w:before="0" w:after="60"/>
      </w:pPr>
    </w:p>
    <w:p w14:paraId="17C5D35E">
      <w:pPr>
        <w:spacing w:before="0" w:after="60"/>
      </w:pPr>
    </w:p>
    <w:p w14:paraId="7470C892">
      <w:pPr>
        <w:spacing w:before="0" w:after="60"/>
      </w:pPr>
    </w:p>
    <w:p w14:paraId="3FB26DF3">
      <w:pPr>
        <w:spacing w:before="0" w:after="60"/>
      </w:pPr>
    </w:p>
    <w:p w14:paraId="2E9DD794">
      <w:pPr>
        <w:spacing w:before="0" w:after="60"/>
      </w:pPr>
    </w:p>
    <w:p w14:paraId="7DC8D498">
      <w:pPr>
        <w:spacing w:before="0" w:after="60"/>
      </w:pPr>
    </w:p>
    <w:p w14:paraId="5FE6A227">
      <w:pPr>
        <w:spacing w:before="0" w:after="60"/>
      </w:pPr>
      <w:r>
        <w:rPr>
          <w:sz w:val="18"/>
        </w:rPr>
        <w:t>Table S2. Clinical evidence summary (including intervention standardization/QC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904"/>
        <w:gridCol w:w="941"/>
        <w:gridCol w:w="668"/>
        <w:gridCol w:w="1260"/>
        <w:gridCol w:w="1623"/>
        <w:gridCol w:w="1906"/>
        <w:gridCol w:w="668"/>
        <w:gridCol w:w="905"/>
        <w:gridCol w:w="859"/>
        <w:gridCol w:w="969"/>
        <w:gridCol w:w="1719"/>
        <w:gridCol w:w="1866"/>
      </w:tblGrid>
      <w:tr w14:paraId="21220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16F2886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Study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1BF6BAE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Population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A21A93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Design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0DE4F22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N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1F192C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Intervention (dose/form)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F4918F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Standardization/QC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689CF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Comparator/background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2D727DF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Follow-up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3217B8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Key endpoints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EFE6E4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Main results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650EF1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Safety</w:t>
            </w:r>
          </w:p>
        </w:tc>
        <w:tc>
          <w:tcPr>
            <w:tcW w:w="1177" w:type="dxa"/>
            <w:tcBorders>
              <w:bottom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AFF493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7"/>
              </w:rPr>
              <w:t>Limitations/notes</w:t>
            </w:r>
          </w:p>
        </w:tc>
        <w:tc>
          <w:tcPr>
            <w:tcW w:w="1177" w:type="dxa"/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6E28E2F">
            <w:pPr>
              <w:spacing w:before="0" w:after="0" w:line="240" w:lineRule="auto"/>
              <w:jc w:val="left"/>
            </w:pPr>
            <w:r>
              <w:rPr>
                <w:sz w:val="17"/>
              </w:rPr>
              <w:t>Composition/processing (for multi-botanical; extraction/QC)</w:t>
            </w:r>
          </w:p>
        </w:tc>
      </w:tr>
      <w:tr w14:paraId="04654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EBB14D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u et al., 2021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1957E65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Adults with T2DM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22E7BE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Systematic review &amp; meta-analysis (RCTs)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B348BB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9 studies; HbA1c pooled n=461 (6 studies)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42F736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LJDD adjunct; formulation/dose varied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6CCFF4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Varied; batch/marker QC NR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F6CEF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Conventional therapy controls (varied)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93DC0C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Varied across RCTs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C1D33B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bA1c; FBG; 2hPG; lipids; AEs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B078D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bA1c MD −1.08% (95% CI −1.45 to −0.70)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05BA36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AE reporting inconsistent; no higher AE rate vs controls reported</w:t>
            </w:r>
          </w:p>
        </w:tc>
        <w:tc>
          <w:tcPr>
            <w:tcW w:w="1177" w:type="dxa"/>
            <w:tcBorders>
              <w:top w:val="single" w:color="000000" w:sz="8" w:space="0"/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18C923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eterogeneous formulations; variable trial quality</w:t>
            </w:r>
          </w:p>
        </w:tc>
        <w:tc>
          <w:tcPr>
            <w:tcW w:w="1177" w:type="dxa"/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4D61E34">
            <w:pPr>
              <w:spacing w:before="0" w:after="0" w:line="240" w:lineRule="auto"/>
              <w:jc w:val="left"/>
            </w:pPr>
            <w:r>
              <w:rPr>
                <w:sz w:val="17"/>
              </w:rPr>
              <w:t>NR (not reported) / see Supplementary Table Sx</w:t>
            </w:r>
          </w:p>
        </w:tc>
      </w:tr>
      <w:tr w14:paraId="1970F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E947D3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(as cited in MS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439524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Adults with T2DM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B04A2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Clinical evidence summarized in M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1D875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74F1D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LJDD + metformin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77A41C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R (batch/markers/dosage form details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F6DBCF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Metformin (standard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2274668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F26373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bA1c; insulin resistance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B3C5A7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MS reports HbA1c decrease ~1.3% and improved insulin resistance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2E81171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2DF251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Please add full trial citation and design details</w:t>
            </w:r>
          </w:p>
        </w:tc>
        <w:tc>
          <w:tcPr>
            <w:tcW w:w="1177" w:type="dxa"/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41BD339">
            <w:pPr>
              <w:spacing w:before="0" w:after="0" w:line="240" w:lineRule="auto"/>
              <w:jc w:val="left"/>
            </w:pPr>
            <w:r>
              <w:rPr>
                <w:sz w:val="17"/>
              </w:rPr>
              <w:t>NR (not reported) / see Supplementary Table Sx</w:t>
            </w:r>
          </w:p>
        </w:tc>
      </w:tr>
      <w:tr w14:paraId="4C889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029F39C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Zhang et al., 202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5CC5AD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Diabetic retinopathy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0CBEECB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Systematic review &amp; meta-analysis (RCTs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E9D40F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See source meta-analysi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178453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Qiming Granules, often adjunctive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12E180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Dosage form stated; batch/marker QC 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F3C5FB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Controls varied; some trials with anti-VEGF regimen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5100C1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Varied across RCT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25438E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VA; macular edema; injection frequency; AE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1C12192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MS notes reduced intravitreal injection frequency when combined with anti-VEGF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55AC71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20F278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Provide effect sizes and quality grading for injection-frequency endpoint</w:t>
            </w:r>
          </w:p>
        </w:tc>
        <w:tc>
          <w:tcPr>
            <w:tcW w:w="1177" w:type="dxa"/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482B0A7E">
            <w:pPr>
              <w:spacing w:before="0" w:after="0" w:line="240" w:lineRule="auto"/>
              <w:jc w:val="left"/>
            </w:pPr>
            <w:r>
              <w:rPr>
                <w:sz w:val="17"/>
              </w:rPr>
              <w:t>NR (not reported) / see Supplementary Table Sx</w:t>
            </w:r>
          </w:p>
        </w:tc>
      </w:tr>
      <w:tr w14:paraId="3F059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CBAE9F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(as cited in MS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06B3177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T2DM + DN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485C15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Multicenter RCT (cited in MS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2C2D43A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268 (as stated in MS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373C170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Huang Kui Capsules (Abelmoschus manihot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166BA1C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Dosage form stated; batch/marker QC 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663D11E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Standard-of-care background therapy (NR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6253391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64A8AD2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eGFR; proteinuria; safety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5987FD4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MS reports stabilized eGFR and reduced proteinuri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1D03E06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R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0D9BD4E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7"/>
              </w:rPr>
              <w:t>Need full citation, dose/duration, randomization/blinding, and AE reporting</w:t>
            </w:r>
          </w:p>
        </w:tc>
        <w:tc>
          <w:tcPr>
            <w:tcW w:w="1177" w:type="dxa"/>
            <w:tcMar>
              <w:top w:w="60" w:type="dxa"/>
              <w:left w:w="70" w:type="dxa"/>
              <w:bottom w:w="60" w:type="dxa"/>
              <w:right w:w="70" w:type="dxa"/>
            </w:tcMar>
          </w:tcPr>
          <w:p w14:paraId="763EF82B">
            <w:pPr>
              <w:spacing w:before="0" w:after="0" w:line="240" w:lineRule="auto"/>
              <w:jc w:val="left"/>
            </w:pPr>
            <w:r>
              <w:rPr>
                <w:sz w:val="17"/>
              </w:rPr>
              <w:t>NR (not reported) / see Supplementary Table Sx</w:t>
            </w:r>
          </w:p>
        </w:tc>
      </w:tr>
    </w:tbl>
    <w:p w14:paraId="54BB37EF">
      <w:pPr>
        <w:spacing w:before="0" w:after="60"/>
      </w:pPr>
      <w:r>
        <w:rPr>
          <w:sz w:val="18"/>
        </w:rPr>
        <w:t>Table note: Interpret clinical effects with attention to study quality, intervention standardization/QC, and concomitant therapies; prioritize clinically meaningful endpoints and transparent safety reporting.</w:t>
      </w:r>
    </w:p>
    <w:p w14:paraId="121C2C80">
      <w:pPr>
        <w:spacing w:before="0" w:after="60"/>
      </w:pPr>
    </w:p>
    <w:p w14:paraId="4BB400BC">
      <w:pPr>
        <w:spacing w:before="0" w:after="60"/>
      </w:pPr>
      <w:r>
        <w:rPr>
          <w:b/>
          <w:sz w:val="18"/>
        </w:rPr>
        <w:t>Table notes (added to address GA-online/ConPhyMP reporting requirements):</w:t>
      </w:r>
    </w:p>
    <w:p w14:paraId="050F1CE7">
      <w:pPr>
        <w:spacing w:before="0" w:after="60"/>
      </w:pPr>
      <w:r>
        <w:rPr>
          <w:b/>
          <w:sz w:val="18"/>
        </w:rPr>
        <w:t>† Botanical source species are taxonomically validated; full species names with authorities and family, plant part, and voucher information (if reported) are provided in Supplementary Table Sx; items not reported in the primary study are recorded as NR.</w:t>
      </w:r>
      <w:r>
        <w:rPr>
          <w:b/>
          <w:sz w:val="18"/>
        </w:rPr>
        <w:br w:type="textWrapping"/>
      </w:r>
      <w:r>
        <w:rPr>
          <w:b/>
          <w:sz w:val="18"/>
        </w:rPr>
        <w:t>‡ For multi-botanical preparations, complete composition (all component drugs with validated species + authority + family), processing/preparation (e.g., decoction/granule/pill; extraction/solvent and ratio), and chemical characterization/QC markers are reported in Supplementary Table Sx.</w:t>
      </w:r>
    </w:p>
    <w:p w14:paraId="52D2DA35">
      <w:pPr>
        <w:spacing w:before="0" w:after="60"/>
      </w:pPr>
      <w:r>
        <w:rPr>
          <w:b/>
          <w:sz w:val="18"/>
        </w:rPr>
        <w:t>‡ For multi-botanical interventions in clinical studies, complete composition (validated species + authority + family), dosage form (decoction/granule/pill/patent medicine), manufacturer/batch (if available), processing/extraction details, and chemical characterization/QC marker information are compiled in Supplementary Table Sx; unreported items are recorded as NR.</w:t>
      </w:r>
    </w:p>
    <w:sectPr>
      <w:pgSz w:w="15840" w:h="12240" w:orient="landscape"/>
      <w:pgMar w:top="680" w:right="567" w:bottom="680" w:left="56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0909C1"/>
    <w:rsid w:val="2F7431E9"/>
    <w:rsid w:val="5FD35D5E"/>
    <w:rsid w:val="63B80D5E"/>
    <w:rsid w:val="6BF3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26</Words>
  <Characters>9712</Characters>
  <Lines>0</Lines>
  <Paragraphs>0</Paragraphs>
  <TotalTime>5</TotalTime>
  <ScaleCrop>false</ScaleCrop>
  <LinksUpToDate>false</LinksUpToDate>
  <CharactersWithSpaces>108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阿福</cp:lastModifiedBy>
  <dcterms:modified xsi:type="dcterms:W3CDTF">2025-12-25T14:5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I3ZWZhZmU5ZmNhOTlmOTNhODViYmNmYjExNmM2ZTkiLCJ1c2VySWQiOiIyNzcyNjIxMj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C3F0154D4E0447F68EC3C5435EDF119D_13</vt:lpwstr>
  </property>
</Properties>
</file>